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64BA7">
      <w:pPr>
        <w:rPr>
          <w:rFonts w:ascii="Times New Roman" w:hAnsi="Times New Roman" w:cs="Times New Roman"/>
          <w:sz w:val="18"/>
          <w:szCs w:val="18"/>
        </w:rPr>
      </w:pPr>
      <w:bookmarkStart w:id="2" w:name="_GoBack"/>
      <w:r>
        <w:rPr>
          <w:rFonts w:hint="eastAsia"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5</w:t>
      </w:r>
      <w:bookmarkEnd w:id="2"/>
      <w:r>
        <w:rPr>
          <w:rFonts w:hint="eastAsia" w:ascii="Times New Roman" w:hAnsi="Times New Roman" w:cs="Times New Roman"/>
          <w:sz w:val="18"/>
          <w:szCs w:val="18"/>
        </w:rPr>
        <w:t xml:space="preserve"> Risk signal of adverse reactions at the PT levels in people aged 18 to 64</w:t>
      </w:r>
    </w:p>
    <w:tbl>
      <w:tblPr>
        <w:tblStyle w:val="2"/>
        <w:tblW w:w="97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877"/>
        <w:gridCol w:w="1639"/>
        <w:gridCol w:w="1307"/>
        <w:gridCol w:w="1567"/>
        <w:gridCol w:w="1497"/>
      </w:tblGrid>
      <w:tr w14:paraId="2C244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48C8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8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3207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3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46F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R(95%Cl)</w:t>
            </w:r>
          </w:p>
        </w:tc>
        <w:tc>
          <w:tcPr>
            <w:tcW w:w="13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664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m:rPr/>
                    <w:rPr>
                      <w:rFonts w:ascii="Cambria Math" w:hAnsi="Cambria Math" w:cs="Times New Roman"/>
                      <w:sz w:val="18"/>
                      <w:szCs w:val="18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up>
              </m:sSup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037EC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BGM(95%Cl)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CF91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(95%Cl)</w:t>
            </w:r>
          </w:p>
        </w:tc>
      </w:tr>
      <w:tr w14:paraId="39EDD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0E0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21540045"/>
            <w:r>
              <w:rPr>
                <w:rFonts w:ascii="Times New Roman" w:hAnsi="Times New Roman" w:cs="Times New Roman"/>
                <w:sz w:val="18"/>
                <w:szCs w:val="18"/>
              </w:rPr>
              <w:t>Inappropriate schedule of product administration</w:t>
            </w:r>
          </w:p>
        </w:tc>
        <w:tc>
          <w:tcPr>
            <w:tcW w:w="8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20A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86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6(15.85-91.9)</w:t>
            </w:r>
          </w:p>
        </w:tc>
        <w:tc>
          <w:tcPr>
            <w:tcW w:w="13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351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84(178.66)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13B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7(15.13-65.87)</w:t>
            </w:r>
          </w:p>
        </w:tc>
        <w:tc>
          <w:tcPr>
            <w:tcW w:w="14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A9F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8(3.24-6.72)</w:t>
            </w:r>
          </w:p>
        </w:tc>
      </w:tr>
      <w:tr w14:paraId="3EA3E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641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sion blurred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C66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812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(0.74-4.53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C77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(1.79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745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(0.84-3.80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DCF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(-0.86-2.53)</w:t>
            </w:r>
          </w:p>
        </w:tc>
      </w:tr>
      <w:tr w14:paraId="558911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657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ular hyperaemia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18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98C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(0.87-5.33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BA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(2.92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3D9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(0.98-4.45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B5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(-0.63-2.76)</w:t>
            </w:r>
          </w:p>
        </w:tc>
      </w:tr>
      <w:tr w14:paraId="7BC65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447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irritation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A3D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D5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(0.41-2.46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8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(0.00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8F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(0.47-2.13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0F5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(-1.69-1.69)</w:t>
            </w:r>
          </w:p>
        </w:tc>
      </w:tr>
      <w:tr w14:paraId="00FDA5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A8C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delivery mechanism issu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CC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12A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96(21.96-204.11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B2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21(199.28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CF9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57(20.29-131.04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573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9(3.88-7.49)</w:t>
            </w:r>
          </w:p>
        </w:tc>
      </w:tr>
      <w:bookmarkEnd w:id="0"/>
      <w:tr w14:paraId="03E365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F6D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pruritus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BDD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93D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(0.78-7.89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072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(2.55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24D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2(0.92-6.37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37A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(-0.42-2.98)</w:t>
            </w:r>
          </w:p>
        </w:tc>
      </w:tr>
      <w:tr w14:paraId="4F007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B71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pain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07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286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(0.37-3.71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367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(0.07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5BE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(0.44-3.06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578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(-1.47-1.92)</w:t>
            </w:r>
          </w:p>
        </w:tc>
      </w:tr>
      <w:tr w14:paraId="08E71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236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use complaint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73D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17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2(7.70-85.29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95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5(62.71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0E6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5(8.32-62.22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9F4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1(2.75-6.27)</w:t>
            </w:r>
          </w:p>
        </w:tc>
      </w:tr>
      <w:tr w14:paraId="615E2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2C6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idental exposure to product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F61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F56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7(3.28-34.13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9A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7(24.22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73A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2(3.72-26.44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FD0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1(1.59-5.03)</w:t>
            </w:r>
          </w:p>
        </w:tc>
      </w:tr>
      <w:tr w14:paraId="514FE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04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"/>
            <w:r>
              <w:rPr>
                <w:rFonts w:ascii="Times New Roman" w:hAnsi="Times New Roman" w:cs="Times New Roman"/>
                <w:sz w:val="18"/>
                <w:szCs w:val="18"/>
              </w:rPr>
              <w:t>Exposure via skin contact</w:t>
            </w:r>
            <w:bookmarkEnd w:id="1"/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C4E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6E1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.04(37.46- 675.15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642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.10(285.29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65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9(28.84-324.16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0F7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0(4.65-8.54)</w:t>
            </w:r>
          </w:p>
        </w:tc>
      </w:tr>
      <w:tr w14:paraId="143438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16F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74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BF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(0.35-5.83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DE1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(0.25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3B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(0.44-4.60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87E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(-1.19-2.20)</w:t>
            </w:r>
          </w:p>
        </w:tc>
      </w:tr>
      <w:tr w14:paraId="28904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D9E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after tast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5C7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B6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7(4.52-304.20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037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9(30.39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088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3(5.54-187.58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235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(3.06-6.96)</w:t>
            </w:r>
          </w:p>
        </w:tc>
      </w:tr>
      <w:tr w14:paraId="1F326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CB2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1BC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CB6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(0.17-8.79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DC0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(0.04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9A0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(0.23-6.35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3CF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(-1.42-1.99)</w:t>
            </w:r>
          </w:p>
        </w:tc>
      </w:tr>
      <w:tr w14:paraId="5E19E2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42F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pressure increased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53B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C74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0(0.95-51.57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01C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4(4.96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35E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9(1.28-36.06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5F7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(1.01-4.52)</w:t>
            </w:r>
          </w:p>
        </w:tc>
      </w:tr>
      <w:tr w14:paraId="122B8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F58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19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9DA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8(3.01-184.49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18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5(19.62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A60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9(3.84-120.13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756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3(2.55-6.30)</w:t>
            </w:r>
          </w:p>
        </w:tc>
      </w:tr>
      <w:tr w14:paraId="16878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D8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odour abnormal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871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472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7(4.52-304.20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71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69(30.39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483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3(5.54-187.58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AE3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(3.06-6.96)</w:t>
            </w:r>
          </w:p>
        </w:tc>
      </w:tr>
      <w:tr w14:paraId="7D8231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61D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 haemorrhag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A28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B2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4(1.21-66.29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27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6(6.75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F57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9(1.61-45.95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58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0(1.33-4.87)</w:t>
            </w:r>
          </w:p>
        </w:tc>
      </w:tr>
      <w:tr w14:paraId="17715F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E5B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quid product physical issu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F4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3F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5(2.58-154.06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91C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6(16.54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FC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42(3.33-101.85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B39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0(2.35-6.05)</w:t>
            </w:r>
          </w:p>
        </w:tc>
      </w:tr>
      <w:tr w14:paraId="6C999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87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 ineffectiv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6BF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AAB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(0.07-3.40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5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(0.58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466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(0.09-2.50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C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(-2.76-0.63)</w:t>
            </w:r>
          </w:p>
        </w:tc>
      </w:tr>
      <w:tr w14:paraId="2906D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7D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henopia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75F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85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(0.61-32.56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CA1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3(2.62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2D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7(0.83-23.04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798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(0.40-3.86)</w:t>
            </w:r>
          </w:p>
        </w:tc>
      </w:tr>
      <w:tr w14:paraId="0E0FB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E2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rimation increased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0B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87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(0.13-6.67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B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(0.01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854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(0.18-4.84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2E3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(-1.81-1.59)</w:t>
            </w:r>
          </w:p>
        </w:tc>
      </w:tr>
      <w:tr w14:paraId="3BE0B9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82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indness transient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46F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B96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1(2.13-123.47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90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5(13.29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01A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7(2.77-82.93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35B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2(2.10-5.75)</w:t>
            </w:r>
          </w:p>
        </w:tc>
      </w:tr>
      <w:tr w14:paraId="6671B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F5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elling fac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508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E5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(0.47-25.07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DC8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2(1.70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043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9(0.65-17.83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43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(0.04-3.49)</w:t>
            </w:r>
          </w:p>
        </w:tc>
      </w:tr>
      <w:tr w14:paraId="2A366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11A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yelids pruritus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AFB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B0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8(0.88-47.61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BA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2(4.47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C3E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9(1.19-33.37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8AB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(0.90-4.40)</w:t>
            </w:r>
          </w:p>
        </w:tc>
      </w:tr>
      <w:tr w14:paraId="1B56A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3D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 hypersensitivity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487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4A7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6(0.53-28.12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FE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3(2.07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748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9(0.72-19.96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5D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(0.20-3.65)</w:t>
            </w:r>
          </w:p>
        </w:tc>
      </w:tr>
      <w:tr w14:paraId="023D8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FFD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illation site irritation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A00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88F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(0.63-33.75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16F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9(2.76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6E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2(0.86-23.86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C1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(0.44-3.91)</w:t>
            </w:r>
          </w:p>
        </w:tc>
      </w:tr>
      <w:tr w14:paraId="03AD5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0FF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illation site erythema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EB5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84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1(0.75-40.36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16E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6(3.58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3C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7(1.02-28.42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8C2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3(0.68-4.17)</w:t>
            </w:r>
          </w:p>
        </w:tc>
      </w:tr>
      <w:tr w14:paraId="79312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AA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design issu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6BA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D52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.53(16.11-4179.85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AC1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.83(127.43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602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92(12.6-1318.96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C3D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1(4.64-9.38)</w:t>
            </w:r>
          </w:p>
        </w:tc>
      </w:tr>
      <w:tr w14:paraId="12F09F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832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 noncomplianc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01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2AA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83(3.62-229.78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D17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4(23.92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F85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8(4.54-146.44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538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(2.79-6.59)</w:t>
            </w:r>
          </w:p>
        </w:tc>
      </w:tr>
      <w:tr w14:paraId="0248B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A34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ntional product use issue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2B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FD3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0(0.98-53.05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3F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3(5.14)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052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7(1.31-37.06)</w:t>
            </w:r>
          </w:p>
        </w:tc>
        <w:tc>
          <w:tcPr>
            <w:tcW w:w="14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B2C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(1.05-4.56)</w:t>
            </w:r>
          </w:p>
        </w:tc>
      </w:tr>
    </w:tbl>
    <w:p w14:paraId="48C6609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T: preferred term; ROR: reporting odds ratio; CI: confidence interval; PRR: proportional reporting ratio; χ2: chi-squared; EBGM: empirical Bayesian geometric mean; IC: information component.</w:t>
      </w:r>
    </w:p>
    <w:p w14:paraId="169B2D96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849"/>
    <w:rsid w:val="002A6849"/>
    <w:rsid w:val="00325711"/>
    <w:rsid w:val="004D1FBF"/>
    <w:rsid w:val="009D4460"/>
    <w:rsid w:val="00AE0F42"/>
    <w:rsid w:val="00B60A5F"/>
    <w:rsid w:val="00C9463C"/>
    <w:rsid w:val="00D74183"/>
    <w:rsid w:val="00F51D42"/>
    <w:rsid w:val="1378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276</Words>
  <Characters>2638</Characters>
  <Lines>20</Lines>
  <Paragraphs>5</Paragraphs>
  <TotalTime>0</TotalTime>
  <ScaleCrop>false</ScaleCrop>
  <LinksUpToDate>false</LinksUpToDate>
  <CharactersWithSpaces>27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6:26:00Z</dcterms:created>
  <dc:creator>Administrator</dc:creator>
  <cp:lastModifiedBy>嘛噜哟</cp:lastModifiedBy>
  <dcterms:modified xsi:type="dcterms:W3CDTF">2026-03-17T09:13:4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7ed31-a219-4978-a5bf-ce0290c1ee92</vt:lpwstr>
  </property>
  <property fmtid="{D5CDD505-2E9C-101B-9397-08002B2CF9AE}" pid="3" name="KSOTemplateDocerSaveRecord">
    <vt:lpwstr>eyJoZGlkIjoiMzcyZjIzNWVlY2I2ZTkxZjRiZWQxNDNlNzdmYmMyNjciLCJ1c2VySWQiOiI0NzEyOTAyMDEifQ==</vt:lpwstr>
  </property>
  <property fmtid="{D5CDD505-2E9C-101B-9397-08002B2CF9AE}" pid="4" name="KSOProductBuildVer">
    <vt:lpwstr>2052-12.1.0.25225</vt:lpwstr>
  </property>
  <property fmtid="{D5CDD505-2E9C-101B-9397-08002B2CF9AE}" pid="5" name="ICV">
    <vt:lpwstr>1113A3C9E49B4D4FAD4DD0ECEC06B7D0_12</vt:lpwstr>
  </property>
</Properties>
</file>